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0E0" w:rsidRPr="00EB7E69" w:rsidRDefault="00F37593" w:rsidP="00EB7E69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EB7E69">
        <w:rPr>
          <w:rFonts w:ascii="Arial" w:hAnsi="Arial" w:cs="Arial"/>
          <w:b/>
          <w:sz w:val="24"/>
          <w:szCs w:val="24"/>
        </w:rPr>
        <w:t xml:space="preserve">Supplementary Table </w:t>
      </w:r>
      <w:r w:rsidR="00050C27">
        <w:rPr>
          <w:rFonts w:ascii="Arial" w:hAnsi="Arial" w:cs="Arial"/>
          <w:b/>
          <w:sz w:val="24"/>
          <w:szCs w:val="24"/>
        </w:rPr>
        <w:t>3</w:t>
      </w:r>
      <w:r w:rsidRPr="00EB7E69">
        <w:rPr>
          <w:rFonts w:ascii="Arial" w:hAnsi="Arial" w:cs="Arial"/>
          <w:b/>
          <w:sz w:val="24"/>
          <w:szCs w:val="24"/>
        </w:rPr>
        <w:t xml:space="preserve">. </w:t>
      </w:r>
      <w:r w:rsidR="00EA29FE" w:rsidRPr="00EA29FE">
        <w:rPr>
          <w:rFonts w:ascii="Arial" w:hAnsi="Arial" w:cs="Arial"/>
          <w:b/>
          <w:sz w:val="24"/>
          <w:szCs w:val="24"/>
        </w:rPr>
        <w:t>List of GISTIC2 amplification and deletion peaks in pre- and post-chemoradiation sampl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3969"/>
        <w:gridCol w:w="1504"/>
      </w:tblGrid>
      <w:tr w:rsidR="00F37593" w:rsidRPr="00EB7E69" w:rsidTr="0010582D">
        <w:trPr>
          <w:trHeight w:val="60"/>
        </w:trPr>
        <w:tc>
          <w:tcPr>
            <w:tcW w:w="1980" w:type="dxa"/>
            <w:tcBorders>
              <w:top w:val="double" w:sz="4" w:space="0" w:color="auto"/>
              <w:bottom w:val="single" w:sz="12" w:space="0" w:color="auto"/>
            </w:tcBorders>
          </w:tcPr>
          <w:p w:rsidR="00F37593" w:rsidRPr="00EB7E69" w:rsidRDefault="00F37593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B7E69">
              <w:rPr>
                <w:rFonts w:ascii="Arial" w:hAnsi="Arial" w:cs="Arial"/>
                <w:b/>
                <w:sz w:val="24"/>
                <w:szCs w:val="24"/>
              </w:rPr>
              <w:t>Type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12" w:space="0" w:color="auto"/>
            </w:tcBorders>
          </w:tcPr>
          <w:p w:rsidR="00F37593" w:rsidRPr="00EB7E69" w:rsidRDefault="00F37593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B7E69">
              <w:rPr>
                <w:rFonts w:ascii="Arial" w:hAnsi="Arial" w:cs="Arial"/>
                <w:b/>
                <w:sz w:val="24"/>
                <w:szCs w:val="24"/>
              </w:rPr>
              <w:t>Descriptor</w:t>
            </w:r>
          </w:p>
        </w:tc>
        <w:tc>
          <w:tcPr>
            <w:tcW w:w="3969" w:type="dxa"/>
            <w:tcBorders>
              <w:top w:val="double" w:sz="4" w:space="0" w:color="auto"/>
              <w:bottom w:val="single" w:sz="12" w:space="0" w:color="auto"/>
            </w:tcBorders>
          </w:tcPr>
          <w:p w:rsidR="00F37593" w:rsidRPr="00EB7E69" w:rsidRDefault="00F37593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B7E69">
              <w:rPr>
                <w:rFonts w:ascii="Arial" w:hAnsi="Arial" w:cs="Arial"/>
                <w:b/>
                <w:sz w:val="24"/>
                <w:szCs w:val="24"/>
              </w:rPr>
              <w:t>Wide Peak Limits</w:t>
            </w:r>
          </w:p>
        </w:tc>
        <w:tc>
          <w:tcPr>
            <w:tcW w:w="1504" w:type="dxa"/>
            <w:tcBorders>
              <w:top w:val="double" w:sz="4" w:space="0" w:color="auto"/>
            </w:tcBorders>
          </w:tcPr>
          <w:p w:rsidR="00F37593" w:rsidRPr="00EB7E69" w:rsidRDefault="00F37593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B7E69">
              <w:rPr>
                <w:rFonts w:ascii="Arial" w:hAnsi="Arial" w:cs="Arial"/>
                <w:b/>
                <w:sz w:val="24"/>
                <w:szCs w:val="24"/>
              </w:rPr>
              <w:t>Q-value</w:t>
            </w:r>
          </w:p>
        </w:tc>
      </w:tr>
      <w:tr w:rsidR="00F37593" w:rsidRPr="00EB7E69" w:rsidTr="0010582D">
        <w:trPr>
          <w:trHeight w:val="60"/>
        </w:trPr>
        <w:tc>
          <w:tcPr>
            <w:tcW w:w="901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F37593" w:rsidRPr="00EB7E69" w:rsidRDefault="00F37593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B7E69">
              <w:rPr>
                <w:rFonts w:ascii="Arial" w:hAnsi="Arial" w:cs="Arial"/>
                <w:b/>
                <w:sz w:val="24"/>
                <w:szCs w:val="24"/>
              </w:rPr>
              <w:t>Pre-chemoradiation</w:t>
            </w:r>
          </w:p>
        </w:tc>
      </w:tr>
      <w:tr w:rsidR="00101A79" w:rsidRPr="00EB7E69" w:rsidTr="0010582D">
        <w:trPr>
          <w:trHeight w:val="290"/>
        </w:trPr>
        <w:tc>
          <w:tcPr>
            <w:tcW w:w="1980" w:type="dxa"/>
            <w:tcBorders>
              <w:top w:val="single" w:sz="4" w:space="0" w:color="auto"/>
            </w:tcBorders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q21.3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:152214708-152358763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14</w:t>
            </w:r>
          </w:p>
        </w:tc>
      </w:tr>
      <w:tr w:rsidR="00101A79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4p11 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4:48561089-52917612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02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6p21.1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6:41584796-43443364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7q22.1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7:100954062-100956479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2q12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2:39854856-40489822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6q11.2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6:34158851-46401173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02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  <w:tcBorders>
              <w:bottom w:val="single" w:sz="4" w:space="0" w:color="auto"/>
            </w:tcBorders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0q11.1 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20:26071629-30815511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55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  <w:tcBorders>
              <w:top w:val="single" w:sz="4" w:space="0" w:color="auto"/>
            </w:tcBorders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q37.3  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2:231493530-242193529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97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3p12.3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3:75672123-75737023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4p11 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4:1-190214555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4p11 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4:48551167-52907613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5q11.2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5:49651846-52871266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6p21.32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6:32589734-32741592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93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7p11.2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7:56077388-63629923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85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7q22.1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7:100810077-100969663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8p23.1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8:11769691-12455364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97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9q13 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9:42784720-62801650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43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2q12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2:1-133275309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85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2q12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2:34209511-40488161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85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3q11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3:18230172-19178748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27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4q11.2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4:1-18994699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10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q32.3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4:106284978-107043718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46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5q11.2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5:1-23575742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97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6q11.2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6:34158851-48200415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7p11.2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7:21545188-27560503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85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9p12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9:1-58617616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85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9p12  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9:21163934-29613828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85</w:t>
            </w:r>
          </w:p>
        </w:tc>
      </w:tr>
      <w:tr w:rsidR="0010582D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0q11.1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20:26061756-32216519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27</w:t>
            </w:r>
          </w:p>
        </w:tc>
      </w:tr>
      <w:tr w:rsidR="00101A79" w:rsidRPr="00EB7E69" w:rsidTr="0010582D">
        <w:trPr>
          <w:trHeight w:val="272"/>
        </w:trPr>
        <w:tc>
          <w:tcPr>
            <w:tcW w:w="901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101A79" w:rsidRPr="00EB7E69" w:rsidRDefault="00101A79" w:rsidP="00EB7E69">
            <w:pPr>
              <w:spacing w:line="360" w:lineRule="auto"/>
              <w:jc w:val="center"/>
              <w:rPr>
                <w:rFonts w:ascii="Arial" w:eastAsia="맑은 고딕" w:hAnsi="Arial" w:cs="Arial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EB7E69">
              <w:rPr>
                <w:rFonts w:ascii="Arial" w:eastAsia="맑은 고딕" w:hAnsi="Arial" w:cs="Arial"/>
                <w:b/>
                <w:color w:val="000000"/>
                <w:sz w:val="24"/>
                <w:szCs w:val="24"/>
              </w:rPr>
              <w:lastRenderedPageBreak/>
              <w:t>Post-chemoradiation</w:t>
            </w:r>
          </w:p>
        </w:tc>
      </w:tr>
      <w:tr w:rsidR="00101A79" w:rsidRPr="00EB7E69" w:rsidTr="0010582D">
        <w:trPr>
          <w:trHeight w:val="272"/>
        </w:trPr>
        <w:tc>
          <w:tcPr>
            <w:tcW w:w="1980" w:type="dxa"/>
            <w:tcBorders>
              <w:top w:val="single" w:sz="4" w:space="0" w:color="auto"/>
            </w:tcBorders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3p12.3 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3:75665273-75738424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2326DF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23</w:t>
            </w:r>
          </w:p>
        </w:tc>
      </w:tr>
      <w:tr w:rsidR="00101A79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6p21.1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6:41584802-43350622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2326DF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45</w:t>
            </w:r>
          </w:p>
        </w:tc>
      </w:tr>
      <w:tr w:rsidR="00101A79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1q13.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1:69077921-71557391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2326DF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101A79" w:rsidRPr="00EB7E69" w:rsidTr="000D37C3">
        <w:trPr>
          <w:trHeight w:val="272"/>
        </w:trPr>
        <w:tc>
          <w:tcPr>
            <w:tcW w:w="1980" w:type="dxa"/>
            <w:tcBorders>
              <w:bottom w:val="nil"/>
            </w:tcBorders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3q11  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3:1-18273528</w:t>
            </w:r>
          </w:p>
        </w:tc>
        <w:tc>
          <w:tcPr>
            <w:tcW w:w="1504" w:type="dxa"/>
            <w:tcBorders>
              <w:bottom w:val="nil"/>
            </w:tcBorders>
            <w:shd w:val="clear" w:color="auto" w:fill="auto"/>
            <w:vAlign w:val="center"/>
          </w:tcPr>
          <w:p w:rsidR="00101A79" w:rsidRPr="00EB7E69" w:rsidRDefault="00101A79" w:rsidP="002326DF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101A79" w:rsidRPr="00EB7E69" w:rsidTr="000D37C3">
        <w:trPr>
          <w:trHeight w:val="27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Amplifica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q11.1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20:29678346-29800133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2326DF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05</w:t>
            </w:r>
          </w:p>
        </w:tc>
      </w:tr>
      <w:tr w:rsidR="00101A79" w:rsidRPr="00EB7E69" w:rsidTr="000D37C3">
        <w:trPr>
          <w:trHeight w:val="272"/>
        </w:trPr>
        <w:tc>
          <w:tcPr>
            <w:tcW w:w="1980" w:type="dxa"/>
            <w:tcBorders>
              <w:top w:val="single" w:sz="4" w:space="0" w:color="auto"/>
            </w:tcBorders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4p11   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4:48906358-52597557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2326DF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101A79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q11.2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6:35473236-48200415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2326DF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101A79" w:rsidRPr="00EB7E69" w:rsidTr="0010582D">
        <w:trPr>
          <w:trHeight w:val="272"/>
        </w:trPr>
        <w:tc>
          <w:tcPr>
            <w:tcW w:w="1980" w:type="dxa"/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7q11.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7:1-83257441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101A79" w:rsidRPr="00EB7E69" w:rsidRDefault="00101A79" w:rsidP="002326DF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101A79" w:rsidRPr="00EB7E69" w:rsidTr="0010582D">
        <w:trPr>
          <w:trHeight w:val="272"/>
        </w:trPr>
        <w:tc>
          <w:tcPr>
            <w:tcW w:w="1980" w:type="dxa"/>
            <w:tcBorders>
              <w:bottom w:val="double" w:sz="4" w:space="0" w:color="auto"/>
            </w:tcBorders>
          </w:tcPr>
          <w:p w:rsidR="00101A79" w:rsidRPr="00EB7E69" w:rsidRDefault="00101A79" w:rsidP="00EB7E6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B7E69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7q11.1</w:t>
            </w:r>
          </w:p>
        </w:tc>
        <w:tc>
          <w:tcPr>
            <w:tcW w:w="396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EB7E69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hr17:21703502-27301793</w:t>
            </w:r>
          </w:p>
        </w:tc>
        <w:tc>
          <w:tcPr>
            <w:tcW w:w="150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01A79" w:rsidRPr="00EB7E69" w:rsidRDefault="00101A79" w:rsidP="002326DF">
            <w:pPr>
              <w:spacing w:line="36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&lt; 0.001</w:t>
            </w:r>
          </w:p>
        </w:tc>
      </w:tr>
    </w:tbl>
    <w:p w:rsidR="00F37593" w:rsidRPr="00EB7E69" w:rsidRDefault="00F37593" w:rsidP="00EB7E69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F37593" w:rsidRPr="00EB7E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49C6" w:rsidRDefault="007049C6" w:rsidP="00F37593">
      <w:pPr>
        <w:spacing w:after="0" w:line="240" w:lineRule="auto"/>
      </w:pPr>
      <w:r>
        <w:separator/>
      </w:r>
    </w:p>
  </w:endnote>
  <w:endnote w:type="continuationSeparator" w:id="0">
    <w:p w:rsidR="007049C6" w:rsidRDefault="007049C6" w:rsidP="00F37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49C6" w:rsidRDefault="007049C6" w:rsidP="00F37593">
      <w:pPr>
        <w:spacing w:after="0" w:line="240" w:lineRule="auto"/>
      </w:pPr>
      <w:r>
        <w:separator/>
      </w:r>
    </w:p>
  </w:footnote>
  <w:footnote w:type="continuationSeparator" w:id="0">
    <w:p w:rsidR="007049C6" w:rsidRDefault="007049C6" w:rsidP="00F375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825"/>
    <w:rsid w:val="00050C27"/>
    <w:rsid w:val="00087150"/>
    <w:rsid w:val="000D37C3"/>
    <w:rsid w:val="00101A79"/>
    <w:rsid w:val="0010582D"/>
    <w:rsid w:val="002326DF"/>
    <w:rsid w:val="00332BD9"/>
    <w:rsid w:val="003E2158"/>
    <w:rsid w:val="004160E0"/>
    <w:rsid w:val="007049C6"/>
    <w:rsid w:val="007B2825"/>
    <w:rsid w:val="00C156FC"/>
    <w:rsid w:val="00D87532"/>
    <w:rsid w:val="00E47AF7"/>
    <w:rsid w:val="00EA29FE"/>
    <w:rsid w:val="00EB7E69"/>
    <w:rsid w:val="00F3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56EBB9-A5E8-4EA8-A2C2-A2E79FB5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75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37593"/>
  </w:style>
  <w:style w:type="paragraph" w:styleId="a4">
    <w:name w:val="footer"/>
    <w:basedOn w:val="a"/>
    <w:link w:val="Char0"/>
    <w:uiPriority w:val="99"/>
    <w:unhideWhenUsed/>
    <w:rsid w:val="00F375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37593"/>
  </w:style>
  <w:style w:type="table" w:styleId="a5">
    <w:name w:val="Table Grid"/>
    <w:basedOn w:val="a1"/>
    <w:uiPriority w:val="39"/>
    <w:rsid w:val="00F37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7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88D1E2A-194A-40D1-A556-B7D276346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8</cp:revision>
  <dcterms:created xsi:type="dcterms:W3CDTF">2022-08-04T23:12:00Z</dcterms:created>
  <dcterms:modified xsi:type="dcterms:W3CDTF">2023-01-17T01:25:00Z</dcterms:modified>
</cp:coreProperties>
</file>